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7239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4EE1BA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BE6E4D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A677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465A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025D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BAFD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89A0B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DAFA51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E608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F1AA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AEC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FC18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D3248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179B5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A842F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5D0B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2F86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F9E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DEF3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3F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A01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FFB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114CD" w14:textId="4604B98F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7B5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324FE" w14:textId="2AB464EB" w:rsidR="0068643A" w:rsidRPr="00FD6E06" w:rsidRDefault="00E515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1B77F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6A2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68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C6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572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49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1A9AF" w14:textId="01A6F8A0" w:rsidR="0068643A" w:rsidRPr="00FD6E06" w:rsidRDefault="00194F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BB1C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8E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5F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3E8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CD1D0" w14:textId="4C441E8F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A0F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638BA" w14:textId="1A96CB68" w:rsidR="0068643A" w:rsidRPr="00FD6E06" w:rsidRDefault="004B7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D2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AF579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E8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FA98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E1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63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B4B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CA16E" w14:textId="42B6B1B6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9ED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9C6C0" w14:textId="0358D2DB" w:rsidR="0068643A" w:rsidRPr="00FD6E06" w:rsidRDefault="004B7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 w:rsidR="00BD2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D9055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77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12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E64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3A47A" w14:textId="6E5DAC66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D3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96264" w14:textId="7828508E" w:rsidR="0068643A" w:rsidRPr="00FD6E06" w:rsidRDefault="00E335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-405</w:t>
            </w:r>
          </w:p>
        </w:tc>
      </w:tr>
      <w:tr w:rsidR="0068643A" w:rsidRPr="00FD6E06" w14:paraId="3CDA5E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26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2F0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B1C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A3E0D" w14:textId="5B02CE87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B45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285F9" w14:textId="0D1D5E8B" w:rsidR="0068643A" w:rsidRPr="00FD6E06" w:rsidRDefault="00EB7D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335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335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7A7BA1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915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8019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0B6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B7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F8E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5774E" w14:textId="3F9BFA75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EA5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076F4" w14:textId="14F22859" w:rsidR="0068643A" w:rsidRPr="00FD6E06" w:rsidRDefault="00696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5A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402</w:t>
            </w:r>
          </w:p>
        </w:tc>
      </w:tr>
      <w:tr w:rsidR="0068643A" w:rsidRPr="00FD6E06" w14:paraId="18E02A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D7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01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758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EAD08" w14:textId="08592523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10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C7277" w14:textId="797088B2" w:rsidR="0068643A" w:rsidRPr="00FD6E06" w:rsidRDefault="00CF79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35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335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68643A" w:rsidRPr="00FD6E06" w14:paraId="31D8A2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4F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504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A22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79F6C" w14:textId="5C0D473D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BBB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E22C4" w14:textId="7ED1551C" w:rsidR="0068643A" w:rsidRPr="00FD6E06" w:rsidRDefault="007E5A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-405</w:t>
            </w:r>
          </w:p>
        </w:tc>
      </w:tr>
      <w:tr w:rsidR="00BB4AE3" w:rsidRPr="00FD6E06" w14:paraId="62DA28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E3C3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7BCB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ADC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CC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886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57473" w14:textId="53439FEC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122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E3C4A" w14:textId="5E53F800" w:rsidR="0068643A" w:rsidRPr="00FD6E06" w:rsidRDefault="008351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2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D26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152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313C5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B5C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D4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70C6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67298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69648" w14:textId="3D49652D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25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1DEF9" w14:textId="7AEBA6D5" w:rsidR="0068643A" w:rsidRPr="00FD6E06" w:rsidRDefault="00152D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04</w:t>
            </w:r>
          </w:p>
        </w:tc>
      </w:tr>
      <w:tr w:rsidR="00BB4AE3" w:rsidRPr="00FD6E06" w14:paraId="2916E1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9577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EE3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780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951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0C1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09A2" w14:textId="5B6D9F8F" w:rsidR="0068643A" w:rsidRPr="00FD6E06" w:rsidRDefault="00194F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24D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AF321" w14:textId="2F9AAEFB" w:rsidR="0068643A" w:rsidRPr="00FD6E06" w:rsidRDefault="00E515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31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52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F79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87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52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55AB4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05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428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02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9CE45" w14:textId="2E163CC7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B16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D88EC" w14:textId="2FC61276" w:rsidR="0068643A" w:rsidRPr="00FD6E06" w:rsidRDefault="00CF79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2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92</w:t>
            </w:r>
          </w:p>
        </w:tc>
      </w:tr>
      <w:tr w:rsidR="0068643A" w:rsidRPr="00FD6E06" w14:paraId="7E1DE3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F18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1D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D2D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4B597" w14:textId="6512583B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732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9FDE4" w14:textId="53D03927" w:rsidR="0068643A" w:rsidRPr="00FD6E06" w:rsidRDefault="00E515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484F9C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25C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64E1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F7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26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D8A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mechanism(s) that will be used to </w:t>
            </w:r>
            <w:bookmarkStart w:id="1" w:name="_Hlk8674797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age records and data throughout the review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49940" w14:textId="4AAFE74E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7ED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83C10" w14:textId="154E2734" w:rsidR="0068643A" w:rsidRPr="00FD6E06" w:rsidRDefault="00152D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1</w:t>
            </w:r>
          </w:p>
        </w:tc>
      </w:tr>
      <w:tr w:rsidR="0068643A" w:rsidRPr="00FD6E06" w14:paraId="4BD976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A80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31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18B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95E4C" w14:textId="45BDE458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33E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94499" w14:textId="48494528" w:rsidR="0068643A" w:rsidRPr="00FD6E06" w:rsidRDefault="00B552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2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 w:rsidR="00F87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1A050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01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B79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407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7E7E4" w14:textId="0B87B318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7D9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E2BD9" w14:textId="673FF7E6" w:rsidR="0068643A" w:rsidRPr="00FD6E06" w:rsidRDefault="001A1117" w:rsidP="006130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9</w:t>
            </w:r>
          </w:p>
        </w:tc>
      </w:tr>
      <w:tr w:rsidR="0068643A" w:rsidRPr="00FD6E06" w14:paraId="6A19AB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E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EB4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D7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0B14D" w14:textId="4211CD47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E9C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CB005" w14:textId="619191DD" w:rsidR="0068643A" w:rsidRPr="00FD6E06" w:rsidRDefault="00F875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4FF0D2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BC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A74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668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11A41" w14:textId="04D73C36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8D6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B0FFA" w14:textId="0E4931CF" w:rsidR="0068643A" w:rsidRPr="00FD6E06" w:rsidRDefault="006130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0C13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B31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9E53A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DE2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E8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28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19CAD" w14:textId="70BC1911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45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8D58C" w14:textId="0705EFE3" w:rsidR="0068643A" w:rsidRPr="00FD6E06" w:rsidRDefault="000C39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249</w:t>
            </w:r>
          </w:p>
        </w:tc>
      </w:tr>
      <w:tr w:rsidR="00BB4AE3" w:rsidRPr="00FD6E06" w14:paraId="0EF1DB1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09E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496503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E4B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0F6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348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C1FA0" w14:textId="6B044733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649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A5C5F" w14:textId="13823FBB" w:rsidR="0068643A" w:rsidRPr="00FD6E06" w:rsidRDefault="006130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0C13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3B8BBF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07E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09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47F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41E51" w14:textId="7ABDAC8B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BE1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6BBB4" w14:textId="7AB52C44" w:rsidR="0061305E" w:rsidRPr="0061305E" w:rsidRDefault="000C132D" w:rsidP="000C132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3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A1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Pr="000C13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E1B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3A0523B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284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A10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A96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4D6FA" w14:textId="15753E01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80F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E3A08" w14:textId="2E088768" w:rsidR="0068643A" w:rsidRPr="00FD6E06" w:rsidRDefault="00CE1B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-328</w:t>
            </w:r>
          </w:p>
        </w:tc>
      </w:tr>
      <w:tr w:rsidR="0068643A" w:rsidRPr="00FD6E06" w14:paraId="080410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70E8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500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5B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BA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DDB7B" w14:textId="77777777" w:rsidR="0061305E" w:rsidRDefault="0061305E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</w:p>
          <w:p w14:paraId="5423598B" w14:textId="046D6DE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F1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B540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4C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71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73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B2EE5" w14:textId="315C66BA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2F3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42110" w14:textId="5F40943A" w:rsidR="0068643A" w:rsidRPr="00FD6E06" w:rsidRDefault="000C13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C17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339</w:t>
            </w:r>
          </w:p>
        </w:tc>
      </w:tr>
      <w:tr w:rsidR="0068643A" w:rsidRPr="00FD6E06" w14:paraId="412523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73D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88F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DD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CEBDC" w14:textId="56A6D8FE" w:rsidR="0068643A" w:rsidRPr="00FD6E06" w:rsidRDefault="00B24B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113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C17F2">
              <w:rPr>
                <w:sz w:val="24"/>
                <w:szCs w:val="24"/>
              </w:rPr>
            </w:r>
            <w:r w:rsidR="003C17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2EC6E" w14:textId="1D80F094" w:rsidR="0068643A" w:rsidRPr="00FD6E06" w:rsidRDefault="008F51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C17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345</w:t>
            </w:r>
          </w:p>
        </w:tc>
      </w:tr>
    </w:tbl>
    <w:p w14:paraId="48C3992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501B4" w14:textId="77777777" w:rsidR="009B794C" w:rsidRDefault="009B794C" w:rsidP="00FD6E06">
      <w:pPr>
        <w:spacing w:after="0" w:line="240" w:lineRule="auto"/>
      </w:pPr>
      <w:r>
        <w:separator/>
      </w:r>
    </w:p>
  </w:endnote>
  <w:endnote w:type="continuationSeparator" w:id="0">
    <w:p w14:paraId="7B3A84ED" w14:textId="77777777" w:rsidR="009B794C" w:rsidRDefault="009B794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6821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79E8AA" wp14:editId="36DF9ED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549C4" w14:textId="77777777" w:rsidR="009B794C" w:rsidRDefault="009B794C" w:rsidP="00FD6E06">
      <w:pPr>
        <w:spacing w:after="0" w:line="240" w:lineRule="auto"/>
      </w:pPr>
      <w:r>
        <w:separator/>
      </w:r>
    </w:p>
  </w:footnote>
  <w:footnote w:type="continuationSeparator" w:id="0">
    <w:p w14:paraId="070382D8" w14:textId="77777777" w:rsidR="009B794C" w:rsidRDefault="009B794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FDD85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617E9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00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5CFE"/>
    <w:rsid w:val="000C132D"/>
    <w:rsid w:val="000C39BE"/>
    <w:rsid w:val="000C7CB1"/>
    <w:rsid w:val="00152D87"/>
    <w:rsid w:val="00194FCE"/>
    <w:rsid w:val="001A1117"/>
    <w:rsid w:val="001E4CA1"/>
    <w:rsid w:val="002253F7"/>
    <w:rsid w:val="00265226"/>
    <w:rsid w:val="003B319F"/>
    <w:rsid w:val="003C17F2"/>
    <w:rsid w:val="003D5B72"/>
    <w:rsid w:val="004B7A0A"/>
    <w:rsid w:val="0061305E"/>
    <w:rsid w:val="00664936"/>
    <w:rsid w:val="0068643A"/>
    <w:rsid w:val="00696D49"/>
    <w:rsid w:val="00750A0E"/>
    <w:rsid w:val="007924AC"/>
    <w:rsid w:val="007B799A"/>
    <w:rsid w:val="007E5A41"/>
    <w:rsid w:val="00835126"/>
    <w:rsid w:val="008F5192"/>
    <w:rsid w:val="009B20D2"/>
    <w:rsid w:val="009B794C"/>
    <w:rsid w:val="00A0782F"/>
    <w:rsid w:val="00A156EC"/>
    <w:rsid w:val="00AE2A65"/>
    <w:rsid w:val="00B24B30"/>
    <w:rsid w:val="00B5522A"/>
    <w:rsid w:val="00B567D4"/>
    <w:rsid w:val="00BB4AE3"/>
    <w:rsid w:val="00BD2676"/>
    <w:rsid w:val="00CA6DD4"/>
    <w:rsid w:val="00CE1B02"/>
    <w:rsid w:val="00CF79B9"/>
    <w:rsid w:val="00E335E2"/>
    <w:rsid w:val="00E5152B"/>
    <w:rsid w:val="00E95A70"/>
    <w:rsid w:val="00EB7D9C"/>
    <w:rsid w:val="00EE17D5"/>
    <w:rsid w:val="00F8753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0764E"/>
  <w15:docId w15:val="{FABC3E5C-B5FF-4F74-BE47-506C6982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viewer</cp:lastModifiedBy>
  <cp:revision>9</cp:revision>
  <dcterms:created xsi:type="dcterms:W3CDTF">2021-11-02T11:49:00Z</dcterms:created>
  <dcterms:modified xsi:type="dcterms:W3CDTF">2022-06-10T16:53:00Z</dcterms:modified>
</cp:coreProperties>
</file>